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77777777" w:rsidR="00654E8F" w:rsidRPr="00E76D03" w:rsidRDefault="00654E8F" w:rsidP="0001436A">
      <w:pPr>
        <w:pStyle w:val="SupplementaryMaterial"/>
        <w:rPr>
          <w:b w:val="0"/>
        </w:rPr>
      </w:pPr>
      <w:r w:rsidRPr="00E76D03">
        <w:t>Supplementary Material</w:t>
      </w:r>
    </w:p>
    <w:p w14:paraId="1A3AA325" w14:textId="6447ADF4" w:rsidR="00F60AD7" w:rsidRPr="00E76D03" w:rsidRDefault="00F66F8F" w:rsidP="00F60AD7">
      <w:pPr>
        <w:pStyle w:val="1"/>
        <w:numPr>
          <w:ilvl w:val="0"/>
          <w:numId w:val="0"/>
        </w:numPr>
        <w:ind w:left="567" w:hanging="567"/>
      </w:pPr>
      <w:bookmarkStart w:id="0" w:name="_Hlk197941417"/>
      <w:r w:rsidRPr="00E76D03">
        <w:rPr>
          <w:rFonts w:eastAsiaTheme="minorEastAsia"/>
          <w:lang w:eastAsia="zh-CN"/>
        </w:rPr>
        <w:t>A</w:t>
      </w:r>
      <w:r w:rsidRPr="00E76D03">
        <w:rPr>
          <w:rFonts w:eastAsiaTheme="minorEastAsia" w:hint="eastAsia"/>
          <w:lang w:eastAsia="zh-CN"/>
        </w:rPr>
        <w:t xml:space="preserve">ppendix </w:t>
      </w:r>
      <w:r w:rsidR="00F60AD7" w:rsidRPr="00E76D03">
        <w:t>Table A</w:t>
      </w:r>
      <w:bookmarkEnd w:id="0"/>
      <w:r w:rsidR="00F60AD7" w:rsidRPr="00E76D03">
        <w:t>. Variable definition</w:t>
      </w:r>
      <w:r w:rsidR="009D0AC2" w:rsidRPr="00E76D03">
        <w:t>-</w:t>
      </w:r>
      <w:r w:rsidR="009D0AC2" w:rsidRPr="00E76D03">
        <w:rPr>
          <w:rFonts w:eastAsia="Times New Roman"/>
        </w:rPr>
        <w:t xml:space="preserve"> dependent, independent, and control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40"/>
        <w:gridCol w:w="5877"/>
      </w:tblGrid>
      <w:tr w:rsidR="00E76D03" w:rsidRPr="00E76D03" w14:paraId="75F96BF0" w14:textId="77777777" w:rsidTr="004E3262">
        <w:trPr>
          <w:trHeight w:val="28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4B1430" w14:textId="77777777" w:rsidR="007447E7" w:rsidRPr="00E76D03" w:rsidRDefault="007447E7" w:rsidP="004E3262">
            <w:pPr>
              <w:spacing w:before="0" w:after="0"/>
            </w:pPr>
            <w:r w:rsidRPr="00E76D03">
              <w:t>Variable</w:t>
            </w:r>
          </w:p>
        </w:tc>
        <w:tc>
          <w:tcPr>
            <w:tcW w:w="58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527259" w14:textId="77777777" w:rsidR="007447E7" w:rsidRPr="00E76D03" w:rsidRDefault="007447E7" w:rsidP="004E3262">
            <w:pPr>
              <w:spacing w:before="0" w:after="0"/>
            </w:pPr>
            <w:r w:rsidRPr="00E76D03">
              <w:t>Variable definition</w:t>
            </w:r>
          </w:p>
        </w:tc>
      </w:tr>
      <w:tr w:rsidR="00E76D03" w:rsidRPr="00E76D03" w14:paraId="58BFED57" w14:textId="77777777" w:rsidTr="004E3262">
        <w:trPr>
          <w:trHeight w:val="36"/>
        </w:trPr>
        <w:tc>
          <w:tcPr>
            <w:tcW w:w="8217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7CAECB73" w14:textId="77777777" w:rsidR="007447E7" w:rsidRPr="00E76D03" w:rsidRDefault="007447E7" w:rsidP="004E3262">
            <w:pPr>
              <w:spacing w:before="0" w:after="0"/>
            </w:pPr>
            <w:r w:rsidRPr="00E76D03">
              <w:t>Dependent variables</w:t>
            </w:r>
          </w:p>
        </w:tc>
      </w:tr>
      <w:tr w:rsidR="00E76D03" w:rsidRPr="00E76D03" w14:paraId="44E79F7D" w14:textId="77777777" w:rsidTr="004E3262">
        <w:trPr>
          <w:trHeight w:val="62"/>
        </w:trPr>
        <w:tc>
          <w:tcPr>
            <w:tcW w:w="2340" w:type="dxa"/>
            <w:tcBorders>
              <w:left w:val="nil"/>
            </w:tcBorders>
            <w:vAlign w:val="center"/>
          </w:tcPr>
          <w:p w14:paraId="56011877" w14:textId="77777777" w:rsidR="007447E7" w:rsidRPr="00E76D03" w:rsidRDefault="007447E7" w:rsidP="004E3262">
            <w:pPr>
              <w:spacing w:before="0" w:after="0"/>
            </w:pPr>
            <w:r w:rsidRPr="00E76D03">
              <w:t>Commercial medical insurance</w:t>
            </w:r>
          </w:p>
        </w:tc>
        <w:tc>
          <w:tcPr>
            <w:tcW w:w="5877" w:type="dxa"/>
            <w:tcBorders>
              <w:right w:val="nil"/>
            </w:tcBorders>
            <w:vAlign w:val="center"/>
          </w:tcPr>
          <w:p w14:paraId="031482B9" w14:textId="77777777" w:rsidR="007447E7" w:rsidRPr="00E76D03" w:rsidRDefault="007447E7" w:rsidP="004E3262">
            <w:pPr>
              <w:spacing w:before="0" w:after="0"/>
            </w:pPr>
            <w:r w:rsidRPr="00E76D03">
              <w:t>This variable is equal to 1 if the respondent has purchased commercial medical insurance and 0 otherwise.</w:t>
            </w:r>
          </w:p>
        </w:tc>
      </w:tr>
      <w:tr w:rsidR="00E76D03" w:rsidRPr="00E76D03" w14:paraId="05FD99DA" w14:textId="77777777" w:rsidTr="004E3262">
        <w:trPr>
          <w:trHeight w:val="62"/>
        </w:trPr>
        <w:tc>
          <w:tcPr>
            <w:tcW w:w="2340" w:type="dxa"/>
            <w:tcBorders>
              <w:left w:val="nil"/>
            </w:tcBorders>
            <w:vAlign w:val="center"/>
          </w:tcPr>
          <w:p w14:paraId="04DE65AB" w14:textId="77777777" w:rsidR="007447E7" w:rsidRPr="00E76D03" w:rsidRDefault="007447E7" w:rsidP="004E3262">
            <w:pPr>
              <w:spacing w:before="0" w:after="0"/>
            </w:pPr>
            <w:r w:rsidRPr="00E76D03">
              <w:t>Commercial endowment insurance</w:t>
            </w:r>
          </w:p>
        </w:tc>
        <w:tc>
          <w:tcPr>
            <w:tcW w:w="5877" w:type="dxa"/>
            <w:tcBorders>
              <w:right w:val="nil"/>
            </w:tcBorders>
            <w:vAlign w:val="center"/>
          </w:tcPr>
          <w:p w14:paraId="62EF00C6" w14:textId="77777777" w:rsidR="007447E7" w:rsidRPr="00E76D03" w:rsidRDefault="007447E7" w:rsidP="004E3262">
            <w:pPr>
              <w:spacing w:before="0" w:after="0"/>
            </w:pPr>
            <w:r w:rsidRPr="00E76D03">
              <w:t>This variable is equal to 1 if the respondent has purchased commercial endowment insurance and 0 otherwise.</w:t>
            </w:r>
          </w:p>
        </w:tc>
      </w:tr>
      <w:tr w:rsidR="00E76D03" w:rsidRPr="00E76D03" w14:paraId="4E56E03F" w14:textId="77777777" w:rsidTr="004E3262">
        <w:trPr>
          <w:trHeight w:val="266"/>
        </w:trPr>
        <w:tc>
          <w:tcPr>
            <w:tcW w:w="8217" w:type="dxa"/>
            <w:gridSpan w:val="2"/>
            <w:tcBorders>
              <w:left w:val="nil"/>
            </w:tcBorders>
            <w:vAlign w:val="center"/>
          </w:tcPr>
          <w:p w14:paraId="6D040594" w14:textId="77777777" w:rsidR="007447E7" w:rsidRPr="00E76D03" w:rsidRDefault="007447E7" w:rsidP="004E3262">
            <w:pPr>
              <w:spacing w:before="0" w:after="0"/>
            </w:pPr>
            <w:r w:rsidRPr="00E76D03">
              <w:t>Independent variable</w:t>
            </w:r>
          </w:p>
        </w:tc>
      </w:tr>
      <w:tr w:rsidR="00E76D03" w:rsidRPr="00E76D03" w14:paraId="26FB7EA7" w14:textId="77777777" w:rsidTr="004E3262">
        <w:trPr>
          <w:trHeight w:val="46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75E5B6DC" w14:textId="77777777" w:rsidR="007447E7" w:rsidRPr="00E76D03" w:rsidRDefault="007447E7" w:rsidP="004E3262">
            <w:pPr>
              <w:spacing w:before="0" w:after="0"/>
            </w:pPr>
            <w:r w:rsidRPr="00E76D03">
              <w:t>Individualization of women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08A51E4C" w14:textId="77777777" w:rsidR="007447E7" w:rsidRPr="00E76D03" w:rsidRDefault="007447E7" w:rsidP="004E3262">
            <w:pPr>
              <w:spacing w:before="0" w:after="0"/>
            </w:pPr>
            <w:r w:rsidRPr="00E76D03">
              <w:t xml:space="preserve">Respondents were asked five questions. The independent variable was the average value of the five questions.  </w:t>
            </w:r>
          </w:p>
          <w:p w14:paraId="4187ED33" w14:textId="77777777" w:rsidR="007447E7" w:rsidRPr="00E76D03" w:rsidRDefault="007447E7" w:rsidP="004E3262">
            <w:pPr>
              <w:spacing w:before="0" w:after="0"/>
            </w:pPr>
            <w:r w:rsidRPr="00E76D03">
              <w:t xml:space="preserve">Do you agree that men should put their career first and women their family first?  </w:t>
            </w:r>
          </w:p>
          <w:p w14:paraId="16A3A215" w14:textId="77777777" w:rsidR="007447E7" w:rsidRPr="00E76D03" w:rsidRDefault="007447E7" w:rsidP="004E3262">
            <w:pPr>
              <w:spacing w:before="0" w:after="0"/>
            </w:pPr>
            <w:r w:rsidRPr="00E76D03">
              <w:t xml:space="preserve">Do you agree or disagree that men are naturally more capable than women?  </w:t>
            </w:r>
          </w:p>
          <w:p w14:paraId="1E8DD054" w14:textId="77777777" w:rsidR="007447E7" w:rsidRPr="00E76D03" w:rsidRDefault="007447E7" w:rsidP="004E3262">
            <w:pPr>
              <w:spacing w:before="0" w:after="0"/>
            </w:pPr>
            <w:r w:rsidRPr="00E76D03">
              <w:t xml:space="preserve">Do you agree it is better to marry well than to do well?  </w:t>
            </w:r>
          </w:p>
          <w:p w14:paraId="417DF20B" w14:textId="77777777" w:rsidR="007447E7" w:rsidRPr="00E76D03" w:rsidRDefault="007447E7" w:rsidP="004E3262">
            <w:pPr>
              <w:spacing w:before="0" w:after="0"/>
            </w:pPr>
            <w:r w:rsidRPr="00E76D03">
              <w:t xml:space="preserve">Do you agree that women should be fired first in a bad economy?  </w:t>
            </w:r>
          </w:p>
          <w:p w14:paraId="17BB6D6F" w14:textId="77777777" w:rsidR="007447E7" w:rsidRPr="00E76D03" w:rsidRDefault="007447E7" w:rsidP="004E3262">
            <w:pPr>
              <w:spacing w:before="0" w:after="0"/>
            </w:pPr>
            <w:r w:rsidRPr="00E76D03">
              <w:t xml:space="preserve">Do you agree that husband and wife should share housework equally?  </w:t>
            </w:r>
          </w:p>
          <w:p w14:paraId="0C620236" w14:textId="77777777" w:rsidR="007447E7" w:rsidRPr="00E76D03" w:rsidRDefault="007447E7" w:rsidP="004E3262">
            <w:pPr>
              <w:spacing w:before="0" w:after="0"/>
            </w:pPr>
            <w:r w:rsidRPr="00E76D03">
              <w:t xml:space="preserve">The scores of the five questions are: Completely agree =1, relatively agree =2, indifferent/neither agree nor disagree =3, relatively disagree =4, completely disagree =5. </w:t>
            </w:r>
          </w:p>
        </w:tc>
      </w:tr>
      <w:tr w:rsidR="00E76D03" w:rsidRPr="00E76D03" w14:paraId="5BD3321F" w14:textId="77777777" w:rsidTr="004E3262">
        <w:trPr>
          <w:trHeight w:val="46"/>
        </w:trPr>
        <w:tc>
          <w:tcPr>
            <w:tcW w:w="8217" w:type="dxa"/>
            <w:gridSpan w:val="2"/>
            <w:tcBorders>
              <w:left w:val="nil"/>
            </w:tcBorders>
            <w:vAlign w:val="center"/>
          </w:tcPr>
          <w:p w14:paraId="19368684" w14:textId="77777777" w:rsidR="007447E7" w:rsidRPr="00E76D03" w:rsidRDefault="007447E7" w:rsidP="004E3262">
            <w:pPr>
              <w:spacing w:before="0" w:after="0"/>
            </w:pPr>
            <w:r w:rsidRPr="00E76D03">
              <w:t>Control variables</w:t>
            </w:r>
          </w:p>
        </w:tc>
      </w:tr>
      <w:tr w:rsidR="00E76D03" w:rsidRPr="00E76D03" w14:paraId="65E95244" w14:textId="77777777" w:rsidTr="004E3262">
        <w:trPr>
          <w:trHeight w:val="62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5036A3A1" w14:textId="77777777" w:rsidR="007447E7" w:rsidRPr="00E76D03" w:rsidRDefault="007447E7" w:rsidP="004E3262">
            <w:pPr>
              <w:spacing w:before="0" w:after="0"/>
            </w:pPr>
            <w:r w:rsidRPr="00E76D03">
              <w:t>Province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5B30458E" w14:textId="77777777" w:rsidR="007447E7" w:rsidRPr="00E76D03" w:rsidRDefault="007447E7" w:rsidP="004E3262">
            <w:pPr>
              <w:spacing w:before="0" w:after="0"/>
            </w:pPr>
            <w:r w:rsidRPr="00E76D03">
              <w:t>Assignment 1–31.</w:t>
            </w:r>
          </w:p>
        </w:tc>
      </w:tr>
      <w:tr w:rsidR="00E76D03" w:rsidRPr="00E76D03" w14:paraId="28A885E8" w14:textId="77777777" w:rsidTr="004E3262">
        <w:trPr>
          <w:trHeight w:val="46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4305FA4E" w14:textId="77777777" w:rsidR="007447E7" w:rsidRPr="00E76D03" w:rsidRDefault="007447E7" w:rsidP="004E3262">
            <w:pPr>
              <w:spacing w:before="0" w:after="0"/>
            </w:pPr>
            <w:r w:rsidRPr="00E76D03">
              <w:t>Year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576068FD" w14:textId="77777777" w:rsidR="007447E7" w:rsidRPr="00E76D03" w:rsidRDefault="007447E7" w:rsidP="004E3262">
            <w:pPr>
              <w:spacing w:before="0" w:after="0"/>
            </w:pPr>
            <w:r w:rsidRPr="00E76D03">
              <w:t>Year of the survey.</w:t>
            </w:r>
          </w:p>
        </w:tc>
      </w:tr>
      <w:tr w:rsidR="00E76D03" w:rsidRPr="00E76D03" w14:paraId="7CA58688" w14:textId="77777777" w:rsidTr="004E3262">
        <w:trPr>
          <w:trHeight w:val="46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6425E082" w14:textId="77777777" w:rsidR="007447E7" w:rsidRPr="00E76D03" w:rsidRDefault="007447E7" w:rsidP="004E3262">
            <w:pPr>
              <w:spacing w:before="0" w:after="0"/>
            </w:pPr>
            <w:r w:rsidRPr="00E76D03">
              <w:t>Age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1C22C328" w14:textId="77777777" w:rsidR="007447E7" w:rsidRPr="00E76D03" w:rsidRDefault="007447E7" w:rsidP="004E3262">
            <w:pPr>
              <w:spacing w:before="0" w:after="0"/>
            </w:pPr>
            <w:r w:rsidRPr="00E76D03">
              <w:t>Respondent’s age.</w:t>
            </w:r>
          </w:p>
        </w:tc>
      </w:tr>
      <w:tr w:rsidR="00E76D03" w:rsidRPr="00E76D03" w14:paraId="304501E5" w14:textId="77777777" w:rsidTr="004E3262">
        <w:trPr>
          <w:trHeight w:val="62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752707AA" w14:textId="77777777" w:rsidR="007447E7" w:rsidRPr="00E76D03" w:rsidRDefault="007447E7" w:rsidP="004E3262">
            <w:pPr>
              <w:spacing w:before="0" w:after="0"/>
            </w:pPr>
            <w:r w:rsidRPr="00E76D03">
              <w:t>Age</w:t>
            </w:r>
            <w:r w:rsidRPr="00E76D03">
              <w:rPr>
                <w:vertAlign w:val="superscript"/>
              </w:rPr>
              <w:t>2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755DF320" w14:textId="77777777" w:rsidR="007447E7" w:rsidRPr="00E76D03" w:rsidRDefault="007447E7" w:rsidP="004E3262">
            <w:pPr>
              <w:spacing w:before="0" w:after="0"/>
            </w:pPr>
            <w:r w:rsidRPr="00E76D03">
              <w:t>Respondent’s age square.</w:t>
            </w:r>
          </w:p>
        </w:tc>
      </w:tr>
      <w:tr w:rsidR="00E76D03" w:rsidRPr="00E76D03" w14:paraId="37DFD5CF" w14:textId="77777777" w:rsidTr="004E3262">
        <w:trPr>
          <w:trHeight w:val="278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62667DFD" w14:textId="77777777" w:rsidR="007447E7" w:rsidRPr="00E76D03" w:rsidRDefault="007447E7" w:rsidP="004E3262">
            <w:pPr>
              <w:spacing w:before="0" w:after="0"/>
            </w:pPr>
            <w:r w:rsidRPr="00E76D03">
              <w:t>Education level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10FC3DE9" w14:textId="77777777" w:rsidR="007447E7" w:rsidRPr="00E76D03" w:rsidRDefault="007447E7" w:rsidP="004E3262">
            <w:pPr>
              <w:spacing w:before="0" w:after="0"/>
            </w:pPr>
            <w:r w:rsidRPr="00E76D03">
              <w:t>College or above =1, otherwise =0.</w:t>
            </w:r>
          </w:p>
        </w:tc>
      </w:tr>
      <w:tr w:rsidR="00E76D03" w:rsidRPr="00E76D03" w14:paraId="5A16BEF2" w14:textId="77777777" w:rsidTr="004E3262">
        <w:trPr>
          <w:trHeight w:val="502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211A2897" w14:textId="77777777" w:rsidR="007447E7" w:rsidRPr="00E76D03" w:rsidRDefault="007447E7" w:rsidP="004E3262">
            <w:pPr>
              <w:spacing w:before="0" w:after="0"/>
            </w:pPr>
            <w:r w:rsidRPr="00E76D03">
              <w:t>Income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0393D9CA" w14:textId="77777777" w:rsidR="007447E7" w:rsidRPr="00E76D03" w:rsidRDefault="007447E7" w:rsidP="004E3262">
            <w:pPr>
              <w:spacing w:before="0" w:after="0"/>
            </w:pPr>
            <w:r w:rsidRPr="00E76D03">
              <w:t>Take the logarithm of the respondent’s total income last year after adding 1.</w:t>
            </w:r>
          </w:p>
        </w:tc>
      </w:tr>
      <w:tr w:rsidR="00E76D03" w:rsidRPr="00E76D03" w14:paraId="7C3E78E0" w14:textId="77777777" w:rsidTr="004E3262">
        <w:trPr>
          <w:trHeight w:val="62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35A83C55" w14:textId="77777777" w:rsidR="007447E7" w:rsidRPr="00E76D03" w:rsidRDefault="007447E7" w:rsidP="004E3262">
            <w:pPr>
              <w:spacing w:before="0" w:after="0"/>
            </w:pPr>
            <w:r w:rsidRPr="00E76D03">
              <w:t>Physical health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121F4A5F" w14:textId="77777777" w:rsidR="007447E7" w:rsidRPr="00E76D03" w:rsidRDefault="007447E7" w:rsidP="004E3262">
            <w:pPr>
              <w:spacing w:before="0" w:after="0"/>
            </w:pPr>
            <w:r w:rsidRPr="00E76D03">
              <w:t xml:space="preserve">How do you feel about your current physical health? </w:t>
            </w:r>
          </w:p>
          <w:p w14:paraId="5574C88C" w14:textId="77777777" w:rsidR="007447E7" w:rsidRPr="00E76D03" w:rsidRDefault="007447E7" w:rsidP="004E3262">
            <w:pPr>
              <w:spacing w:before="0" w:after="0"/>
            </w:pPr>
            <w:r w:rsidRPr="00E76D03">
              <w:t>Very unhealthy = 1, unhealthy = 2, general health status = 3, healthy = 4, very healthy = 5.</w:t>
            </w:r>
          </w:p>
        </w:tc>
      </w:tr>
      <w:tr w:rsidR="00E76D03" w:rsidRPr="00E76D03" w14:paraId="079FA3E9" w14:textId="77777777" w:rsidTr="004E3262">
        <w:trPr>
          <w:trHeight w:val="62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03B0174C" w14:textId="77777777" w:rsidR="007447E7" w:rsidRPr="00E76D03" w:rsidRDefault="007447E7" w:rsidP="004E3262">
            <w:pPr>
              <w:spacing w:before="0" w:after="0"/>
            </w:pPr>
            <w:r w:rsidRPr="00E76D03">
              <w:t>Mental health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157A8412" w14:textId="77777777" w:rsidR="007447E7" w:rsidRPr="00E76D03" w:rsidRDefault="007447E7" w:rsidP="004E3262">
            <w:pPr>
              <w:spacing w:before="0" w:after="0"/>
            </w:pPr>
            <w:r w:rsidRPr="00E76D03">
              <w:t xml:space="preserve">In the past 4 weeks, how often did you feel depressed or depressed?  </w:t>
            </w:r>
          </w:p>
          <w:p w14:paraId="182968A1" w14:textId="77777777" w:rsidR="007447E7" w:rsidRPr="00E76D03" w:rsidRDefault="007447E7" w:rsidP="004E3262">
            <w:pPr>
              <w:spacing w:before="0" w:after="0"/>
            </w:pPr>
            <w:r w:rsidRPr="00E76D03">
              <w:t>Always =1, often =2, sometimes =3, rarely =4, never =5</w:t>
            </w:r>
          </w:p>
        </w:tc>
      </w:tr>
      <w:tr w:rsidR="00E76D03" w:rsidRPr="00E76D03" w14:paraId="2C5274EB" w14:textId="77777777" w:rsidTr="004E3262">
        <w:trPr>
          <w:trHeight w:val="62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125FD6B2" w14:textId="77777777" w:rsidR="007447E7" w:rsidRPr="00E76D03" w:rsidRDefault="007447E7" w:rsidP="004E3262">
            <w:pPr>
              <w:spacing w:before="0" w:after="0"/>
            </w:pPr>
            <w:r w:rsidRPr="00E76D03">
              <w:t>Residence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01BC3539" w14:textId="77777777" w:rsidR="007447E7" w:rsidRPr="00E76D03" w:rsidRDefault="007447E7" w:rsidP="004E3262">
            <w:pPr>
              <w:spacing w:before="0" w:after="0"/>
            </w:pPr>
            <w:r w:rsidRPr="00E76D03">
              <w:t>Agricultural household registration=1, non-agricultural household registration=2, blue print household registration=3, resident household registration (formerly agricultural household registration)=4, resident household registration (formerly non-agricultural household registration)=5.</w:t>
            </w:r>
          </w:p>
        </w:tc>
      </w:tr>
      <w:tr w:rsidR="00E76D03" w:rsidRPr="00E76D03" w14:paraId="6E7EFC1C" w14:textId="77777777" w:rsidTr="004E3262">
        <w:trPr>
          <w:trHeight w:val="46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725C3177" w14:textId="77777777" w:rsidR="007447E7" w:rsidRPr="00E76D03" w:rsidRDefault="007447E7" w:rsidP="004E3262">
            <w:pPr>
              <w:spacing w:before="0" w:after="0"/>
            </w:pPr>
            <w:r w:rsidRPr="00E76D03">
              <w:lastRenderedPageBreak/>
              <w:t>Marital status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55E287C2" w14:textId="77777777" w:rsidR="007447E7" w:rsidRPr="00E76D03" w:rsidRDefault="007447E7" w:rsidP="004E3262">
            <w:pPr>
              <w:spacing w:before="0" w:after="0"/>
            </w:pPr>
            <w:r w:rsidRPr="00E76D03">
              <w:t>Unmarried=1, cohabiting=2, first marriage with spouse=3, remarriage with spouse=4, separation without divorce=5; divorce=6, widowhood=7.</w:t>
            </w:r>
          </w:p>
        </w:tc>
      </w:tr>
      <w:tr w:rsidR="00E76D03" w:rsidRPr="00E76D03" w14:paraId="26BC24E7" w14:textId="77777777" w:rsidTr="004E3262">
        <w:trPr>
          <w:trHeight w:val="62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189AA7D3" w14:textId="77777777" w:rsidR="007447E7" w:rsidRPr="00E76D03" w:rsidRDefault="007447E7" w:rsidP="004E3262">
            <w:pPr>
              <w:spacing w:before="0" w:after="0"/>
            </w:pPr>
            <w:r w:rsidRPr="00E76D03">
              <w:t>Social medical insurance</w:t>
            </w:r>
          </w:p>
        </w:tc>
        <w:tc>
          <w:tcPr>
            <w:tcW w:w="5877" w:type="dxa"/>
            <w:tcBorders>
              <w:top w:val="nil"/>
              <w:right w:val="nil"/>
            </w:tcBorders>
            <w:vAlign w:val="center"/>
          </w:tcPr>
          <w:p w14:paraId="002501A1" w14:textId="77777777" w:rsidR="007447E7" w:rsidRPr="00E76D03" w:rsidRDefault="007447E7" w:rsidP="004E3262">
            <w:pPr>
              <w:spacing w:before="0" w:after="0"/>
            </w:pPr>
            <w:r w:rsidRPr="00E76D03">
              <w:t>This variable is equal to 1 if the respondent was covered by a social medical insurance scheme and 0 otherwise.</w:t>
            </w:r>
          </w:p>
        </w:tc>
      </w:tr>
      <w:tr w:rsidR="007447E7" w:rsidRPr="00E76D03" w14:paraId="7CD99EF2" w14:textId="77777777" w:rsidTr="004E3262">
        <w:trPr>
          <w:trHeight w:val="46"/>
        </w:trPr>
        <w:tc>
          <w:tcPr>
            <w:tcW w:w="2340" w:type="dxa"/>
            <w:tcBorders>
              <w:left w:val="nil"/>
              <w:bottom w:val="single" w:sz="4" w:space="0" w:color="auto"/>
            </w:tcBorders>
            <w:vAlign w:val="center"/>
          </w:tcPr>
          <w:p w14:paraId="1AE07A3A" w14:textId="77777777" w:rsidR="007447E7" w:rsidRPr="00E76D03" w:rsidRDefault="007447E7" w:rsidP="004E3262">
            <w:pPr>
              <w:spacing w:before="0" w:after="0"/>
            </w:pPr>
            <w:r w:rsidRPr="00E76D03">
              <w:t>Social endowment insurance</w:t>
            </w:r>
          </w:p>
        </w:tc>
        <w:tc>
          <w:tcPr>
            <w:tcW w:w="5877" w:type="dxa"/>
            <w:tcBorders>
              <w:bottom w:val="single" w:sz="4" w:space="0" w:color="auto"/>
              <w:right w:val="nil"/>
            </w:tcBorders>
            <w:vAlign w:val="center"/>
          </w:tcPr>
          <w:p w14:paraId="30BDCFCC" w14:textId="77777777" w:rsidR="007447E7" w:rsidRPr="00E76D03" w:rsidRDefault="007447E7" w:rsidP="004E3262">
            <w:pPr>
              <w:spacing w:before="0" w:after="0"/>
            </w:pPr>
            <w:r w:rsidRPr="00E76D03">
              <w:t>This variable is equal to 1 if the respondent was covered by a social medical insurance scheme and 0 otherwise.</w:t>
            </w:r>
          </w:p>
        </w:tc>
      </w:tr>
    </w:tbl>
    <w:p w14:paraId="76A2BD9D" w14:textId="3A6091E1" w:rsidR="007447E7" w:rsidRPr="00E76D03" w:rsidRDefault="007447E7" w:rsidP="007447E7"/>
    <w:p w14:paraId="2A187748" w14:textId="1E8E80AC" w:rsidR="007447E7" w:rsidRPr="00E76D03" w:rsidRDefault="00C11AB6" w:rsidP="007447E7">
      <w:pPr>
        <w:rPr>
          <w:lang w:eastAsia="zh-CN"/>
        </w:rPr>
      </w:pPr>
      <w:r w:rsidRPr="00E76D03">
        <w:rPr>
          <w:lang w:eastAsia="zh-CN"/>
        </w:rPr>
        <w:tab/>
      </w:r>
    </w:p>
    <w:p w14:paraId="1851B5CE" w14:textId="0106502D" w:rsidR="007447E7" w:rsidRPr="00E76D03" w:rsidRDefault="00F66F8F" w:rsidP="007447E7">
      <w:pPr>
        <w:pStyle w:val="1"/>
        <w:numPr>
          <w:ilvl w:val="0"/>
          <w:numId w:val="0"/>
        </w:numPr>
        <w:ind w:left="567" w:hanging="567"/>
      </w:pPr>
      <w:bookmarkStart w:id="1" w:name="_Hlk206258650"/>
      <w:bookmarkStart w:id="2" w:name="_Hlk206267963"/>
      <w:r w:rsidRPr="00E76D03">
        <w:rPr>
          <w:rFonts w:eastAsiaTheme="minorEastAsia"/>
          <w:lang w:eastAsia="zh-CN"/>
        </w:rPr>
        <w:t>A</w:t>
      </w:r>
      <w:r w:rsidRPr="00E76D03">
        <w:rPr>
          <w:rFonts w:eastAsiaTheme="minorEastAsia" w:hint="eastAsia"/>
          <w:lang w:eastAsia="zh-CN"/>
        </w:rPr>
        <w:t xml:space="preserve">ppendix </w:t>
      </w:r>
      <w:r w:rsidR="007447E7" w:rsidRPr="00E76D03">
        <w:t xml:space="preserve">Table </w:t>
      </w:r>
      <w:r w:rsidR="00C103A1" w:rsidRPr="00E76D03">
        <w:rPr>
          <w:rFonts w:eastAsiaTheme="minorEastAsia" w:hint="eastAsia"/>
          <w:lang w:eastAsia="zh-CN"/>
        </w:rPr>
        <w:t>B</w:t>
      </w:r>
      <w:r w:rsidR="007447E7" w:rsidRPr="00E76D03">
        <w:t>. Variable definition</w:t>
      </w:r>
      <w:r w:rsidR="00C11AB6" w:rsidRPr="00E76D03">
        <w:t>-</w:t>
      </w:r>
      <w:r w:rsidR="00C11AB6" w:rsidRPr="00E76D03">
        <w:rPr>
          <w:rFonts w:eastAsia="等线"/>
        </w:rPr>
        <w:t xml:space="preserve"> </w:t>
      </w:r>
      <w:r w:rsidR="00C11AB6" w:rsidRPr="00E76D03">
        <w:t xml:space="preserve">mediating </w:t>
      </w:r>
      <w:proofErr w:type="gramStart"/>
      <w:r w:rsidR="00C11AB6" w:rsidRPr="00E76D03">
        <w:t>variables</w:t>
      </w:r>
      <w:r w:rsidR="00C11AB6" w:rsidRPr="00E76D03">
        <w:rPr>
          <w:rFonts w:eastAsia="等线"/>
        </w:rPr>
        <w:t xml:space="preserve"> ,</w:t>
      </w:r>
      <w:proofErr w:type="gramEnd"/>
      <w:r w:rsidR="00C11AB6" w:rsidRPr="00E76D03">
        <w:rPr>
          <w:rFonts w:eastAsia="等线"/>
        </w:rPr>
        <w:t xml:space="preserve"> Individualization-rep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7290"/>
      </w:tblGrid>
      <w:tr w:rsidR="00E76D03" w:rsidRPr="00E76D03" w14:paraId="66A29363" w14:textId="77777777" w:rsidTr="00EE7B27">
        <w:trPr>
          <w:trHeight w:val="28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bookmarkEnd w:id="1"/>
          <w:p w14:paraId="56917F82" w14:textId="77777777" w:rsidR="00F60AD7" w:rsidRPr="00E76D03" w:rsidRDefault="00F60AD7" w:rsidP="009354FB">
            <w:pPr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>Variable</w:t>
            </w:r>
          </w:p>
        </w:tc>
        <w:tc>
          <w:tcPr>
            <w:tcW w:w="72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D5797E" w14:textId="77777777" w:rsidR="00F60AD7" w:rsidRPr="00E76D03" w:rsidRDefault="00F60AD7" w:rsidP="009354FB">
            <w:pPr>
              <w:snapToGrid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>Variable definition</w:t>
            </w:r>
          </w:p>
        </w:tc>
      </w:tr>
      <w:tr w:rsidR="00E76D03" w:rsidRPr="00E76D03" w14:paraId="464D7A0A" w14:textId="77777777" w:rsidTr="00EE7B27">
        <w:trPr>
          <w:trHeight w:val="2729"/>
        </w:trPr>
        <w:tc>
          <w:tcPr>
            <w:tcW w:w="2340" w:type="dxa"/>
            <w:tcBorders>
              <w:top w:val="single" w:sz="4" w:space="0" w:color="auto"/>
              <w:left w:val="nil"/>
            </w:tcBorders>
            <w:vAlign w:val="center"/>
          </w:tcPr>
          <w:p w14:paraId="05FD3B26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>Individualization-rep</w:t>
            </w:r>
          </w:p>
        </w:tc>
        <w:tc>
          <w:tcPr>
            <w:tcW w:w="7290" w:type="dxa"/>
            <w:tcBorders>
              <w:top w:val="single" w:sz="4" w:space="0" w:color="auto"/>
              <w:right w:val="nil"/>
            </w:tcBorders>
            <w:vAlign w:val="center"/>
          </w:tcPr>
          <w:p w14:paraId="5ED2CFC8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>Respondents were asked five questions</w:t>
            </w:r>
            <w:r w:rsidRPr="00E76D03">
              <w:rPr>
                <w:rFonts w:cs="Times New Roman"/>
                <w:szCs w:val="24"/>
              </w:rPr>
              <w:t>.</w:t>
            </w:r>
            <w:r w:rsidRPr="00E76D03">
              <w:rPr>
                <w:rFonts w:eastAsia="Times New Roman" w:cs="Times New Roman"/>
                <w:szCs w:val="24"/>
              </w:rPr>
              <w:t xml:space="preserve"> Variable individualization-rep's value is the average value of the five questions.  </w:t>
            </w:r>
          </w:p>
          <w:p w14:paraId="587A2796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 xml:space="preserve">Do you agree that it is more important for a wife to help her husband’s career than to pursue her own? </w:t>
            </w:r>
          </w:p>
          <w:p w14:paraId="614D8FF7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 xml:space="preserve">Do you agree that the husband’s responsibility is to earn money and the wife’s responsibility is to take care of the family?  </w:t>
            </w:r>
          </w:p>
          <w:p w14:paraId="7798D4D6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>Do you agree that mothers should not go out to work until their children go to school?</w:t>
            </w:r>
          </w:p>
          <w:p w14:paraId="3D2A1B57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 xml:space="preserve">Do you agree that men should do more housework than they do now?  </w:t>
            </w:r>
          </w:p>
          <w:p w14:paraId="0B7219E2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 xml:space="preserve">Do you agree that in a bad economy, women should be fired first?  </w:t>
            </w:r>
          </w:p>
          <w:p w14:paraId="3357B1D1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 xml:space="preserve">The scores of the five questions are: Completely agree =1, strongly agree =2, agree to some extent =3, doesn’t matter/ neither agree nor disagree =4, disagree to some extent =5, strongly disagree =6, completely disagree =7. </w:t>
            </w:r>
          </w:p>
        </w:tc>
      </w:tr>
      <w:tr w:rsidR="00E76D03" w:rsidRPr="00E76D03" w14:paraId="2DA70AE0" w14:textId="77777777" w:rsidTr="00EE7B27">
        <w:trPr>
          <w:trHeight w:val="62"/>
        </w:trPr>
        <w:tc>
          <w:tcPr>
            <w:tcW w:w="2340" w:type="dxa"/>
            <w:tcBorders>
              <w:top w:val="nil"/>
              <w:left w:val="nil"/>
            </w:tcBorders>
            <w:vAlign w:val="center"/>
          </w:tcPr>
          <w:p w14:paraId="254FA6AE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>Risk management awareness</w:t>
            </w:r>
          </w:p>
        </w:tc>
        <w:tc>
          <w:tcPr>
            <w:tcW w:w="7290" w:type="dxa"/>
            <w:tcBorders>
              <w:top w:val="nil"/>
              <w:right w:val="nil"/>
            </w:tcBorders>
            <w:vAlign w:val="center"/>
          </w:tcPr>
          <w:p w14:paraId="7BBA1AE7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r w:rsidRPr="00E76D03">
              <w:rPr>
                <w:rFonts w:eastAsia="Times New Roman" w:cs="Times New Roman"/>
                <w:szCs w:val="24"/>
              </w:rPr>
              <w:t>In the past year, do you often take part in physical exercise in your spare time? Every day or several times a week =1; Several times a month, several times a year or less, never =0</w:t>
            </w:r>
          </w:p>
        </w:tc>
      </w:tr>
      <w:tr w:rsidR="00E76D03" w:rsidRPr="00E76D03" w14:paraId="03FE3FE8" w14:textId="77777777" w:rsidTr="005020B8">
        <w:trPr>
          <w:trHeight w:val="237"/>
        </w:trPr>
        <w:tc>
          <w:tcPr>
            <w:tcW w:w="2340" w:type="dxa"/>
            <w:tcBorders>
              <w:top w:val="nil"/>
              <w:left w:val="nil"/>
              <w:bottom w:val="nil"/>
            </w:tcBorders>
            <w:vAlign w:val="center"/>
          </w:tcPr>
          <w:p w14:paraId="7C59100F" w14:textId="012A1FB2" w:rsidR="00F60AD7" w:rsidRPr="00E76D03" w:rsidRDefault="005020B8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bookmarkStart w:id="3" w:name="_Hlk206255165"/>
            <w:r w:rsidRPr="00E76D03">
              <w:rPr>
                <w:rFonts w:cs="Times New Roman"/>
                <w:szCs w:val="24"/>
              </w:rPr>
              <w:t xml:space="preserve">General </w:t>
            </w:r>
            <w:r w:rsidRPr="00E76D03">
              <w:rPr>
                <w:rFonts w:cs="Times New Roman" w:hint="eastAsia"/>
                <w:szCs w:val="24"/>
                <w:lang w:eastAsia="zh-CN"/>
              </w:rPr>
              <w:t>c</w:t>
            </w:r>
            <w:r w:rsidR="00F60AD7" w:rsidRPr="00E76D03">
              <w:rPr>
                <w:rFonts w:cs="Times New Roman"/>
                <w:szCs w:val="24"/>
              </w:rPr>
              <w:t>ognitive ability</w:t>
            </w:r>
            <w:bookmarkEnd w:id="3"/>
          </w:p>
        </w:tc>
        <w:tc>
          <w:tcPr>
            <w:tcW w:w="7290" w:type="dxa"/>
            <w:tcBorders>
              <w:top w:val="nil"/>
              <w:bottom w:val="nil"/>
              <w:right w:val="nil"/>
            </w:tcBorders>
            <w:vAlign w:val="center"/>
          </w:tcPr>
          <w:p w14:paraId="7FCA03BC" w14:textId="77777777" w:rsidR="00F60AD7" w:rsidRPr="00E76D03" w:rsidRDefault="00F60AD7" w:rsidP="009354FB">
            <w:pPr>
              <w:snapToGrid w:val="0"/>
              <w:spacing w:before="0" w:after="0"/>
              <w:rPr>
                <w:rFonts w:eastAsia="Times New Roman" w:cs="Times New Roman"/>
                <w:szCs w:val="24"/>
              </w:rPr>
            </w:pPr>
            <w:bookmarkStart w:id="4" w:name="_Hlk206255159"/>
            <w:r w:rsidRPr="00E76D03">
              <w:rPr>
                <w:rFonts w:eastAsia="Times New Roman" w:cs="Times New Roman"/>
                <w:szCs w:val="24"/>
              </w:rPr>
              <w:t>Listening and speaking ability of Mandarin, assignment 2–10, the higher the value, the stronger the ability.</w:t>
            </w:r>
            <w:bookmarkEnd w:id="4"/>
          </w:p>
        </w:tc>
      </w:tr>
      <w:tr w:rsidR="005020B8" w:rsidRPr="00E76D03" w14:paraId="73AA17A1" w14:textId="77777777" w:rsidTr="005020B8">
        <w:trPr>
          <w:trHeight w:val="237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9C5C50" w14:textId="1E0AB485" w:rsidR="005020B8" w:rsidRPr="00E76D03" w:rsidRDefault="005020B8" w:rsidP="009354FB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bookmarkStart w:id="5" w:name="_Hlk206255177"/>
            <w:r w:rsidRPr="00E76D03">
              <w:t>Insurance knowledge cognition</w:t>
            </w:r>
          </w:p>
        </w:tc>
        <w:tc>
          <w:tcPr>
            <w:tcW w:w="729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8E283B" w14:textId="0B0705E3" w:rsidR="005020B8" w:rsidRPr="00E76D03" w:rsidRDefault="00137638" w:rsidP="009354FB">
            <w:pPr>
              <w:snapToGrid w:val="0"/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E76D03">
              <w:rPr>
                <w:rFonts w:cs="Times New Roman"/>
                <w:szCs w:val="24"/>
                <w:lang w:eastAsia="zh-CN"/>
              </w:rPr>
              <w:t>Do you have any investments such as stocks, funds, bonds, futures, warrants, or foreign exchange?</w:t>
            </w:r>
            <w:r w:rsidRPr="00E76D03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E76D03">
              <w:rPr>
                <w:rFonts w:cs="Times New Roman"/>
                <w:szCs w:val="24"/>
                <w:lang w:eastAsia="zh-CN"/>
              </w:rPr>
              <w:t>Y</w:t>
            </w:r>
            <w:r w:rsidRPr="00E76D03">
              <w:rPr>
                <w:rFonts w:cs="Times New Roman" w:hint="eastAsia"/>
                <w:szCs w:val="24"/>
                <w:lang w:eastAsia="zh-CN"/>
              </w:rPr>
              <w:t>es=1, No=0</w:t>
            </w:r>
          </w:p>
        </w:tc>
      </w:tr>
      <w:bookmarkEnd w:id="2"/>
      <w:bookmarkEnd w:id="5"/>
    </w:tbl>
    <w:p w14:paraId="4BE65D74" w14:textId="77777777" w:rsidR="00F60AD7" w:rsidRPr="00E76D03" w:rsidRDefault="00F60AD7" w:rsidP="00F60AD7">
      <w:pPr>
        <w:spacing w:before="0" w:after="0" w:line="480" w:lineRule="auto"/>
        <w:rPr>
          <w:rFonts w:cs="Times New Roman"/>
          <w:szCs w:val="24"/>
        </w:rPr>
      </w:pPr>
    </w:p>
    <w:p w14:paraId="7B65BC41" w14:textId="2F1A2CEF" w:rsidR="00DE23E8" w:rsidRPr="00E76D03" w:rsidRDefault="00DE23E8" w:rsidP="00EE7B27">
      <w:pPr>
        <w:pStyle w:val="1"/>
        <w:numPr>
          <w:ilvl w:val="0"/>
          <w:numId w:val="0"/>
        </w:numPr>
        <w:ind w:left="567" w:hanging="567"/>
      </w:pPr>
    </w:p>
    <w:sectPr w:rsidR="00DE23E8" w:rsidRPr="00E76D0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1A0AF" w14:textId="77777777" w:rsidR="00BA6D23" w:rsidRDefault="00BA6D23" w:rsidP="00117666">
      <w:pPr>
        <w:spacing w:after="0"/>
      </w:pPr>
      <w:r>
        <w:separator/>
      </w:r>
    </w:p>
  </w:endnote>
  <w:endnote w:type="continuationSeparator" w:id="0">
    <w:p w14:paraId="3D622DBB" w14:textId="77777777" w:rsidR="00BA6D23" w:rsidRDefault="00BA6D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E8025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802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E802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E8025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802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E802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3CC90" w14:textId="77777777" w:rsidR="00BA6D23" w:rsidRDefault="00BA6D23" w:rsidP="00117666">
      <w:pPr>
        <w:spacing w:after="0"/>
      </w:pPr>
      <w:r>
        <w:separator/>
      </w:r>
    </w:p>
  </w:footnote>
  <w:footnote w:type="continuationSeparator" w:id="0">
    <w:p w14:paraId="29FF4F76" w14:textId="77777777" w:rsidR="00BA6D23" w:rsidRDefault="00BA6D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E8025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E8025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58791983">
    <w:abstractNumId w:val="0"/>
  </w:num>
  <w:num w:numId="2" w16cid:durableId="1397629040">
    <w:abstractNumId w:val="4"/>
  </w:num>
  <w:num w:numId="3" w16cid:durableId="81413118">
    <w:abstractNumId w:val="1"/>
  </w:num>
  <w:num w:numId="4" w16cid:durableId="1706099132">
    <w:abstractNumId w:val="5"/>
  </w:num>
  <w:num w:numId="5" w16cid:durableId="12740506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6459913">
    <w:abstractNumId w:val="3"/>
  </w:num>
  <w:num w:numId="7" w16cid:durableId="1083141298">
    <w:abstractNumId w:val="6"/>
  </w:num>
  <w:num w:numId="8" w16cid:durableId="1710570813">
    <w:abstractNumId w:val="6"/>
  </w:num>
  <w:num w:numId="9" w16cid:durableId="210576081">
    <w:abstractNumId w:val="6"/>
  </w:num>
  <w:num w:numId="10" w16cid:durableId="527331747">
    <w:abstractNumId w:val="6"/>
  </w:num>
  <w:num w:numId="11" w16cid:durableId="89550285">
    <w:abstractNumId w:val="6"/>
  </w:num>
  <w:num w:numId="12" w16cid:durableId="903612754">
    <w:abstractNumId w:val="6"/>
  </w:num>
  <w:num w:numId="13" w16cid:durableId="176434478">
    <w:abstractNumId w:val="3"/>
  </w:num>
  <w:num w:numId="14" w16cid:durableId="768429469">
    <w:abstractNumId w:val="2"/>
  </w:num>
  <w:num w:numId="15" w16cid:durableId="820511025">
    <w:abstractNumId w:val="2"/>
  </w:num>
  <w:num w:numId="16" w16cid:durableId="1935475501">
    <w:abstractNumId w:val="2"/>
  </w:num>
  <w:num w:numId="17" w16cid:durableId="57868295">
    <w:abstractNumId w:val="2"/>
  </w:num>
  <w:num w:numId="18" w16cid:durableId="1028456702">
    <w:abstractNumId w:val="2"/>
  </w:num>
  <w:num w:numId="19" w16cid:durableId="12630264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0C7"/>
    <w:rsid w:val="000660C6"/>
    <w:rsid w:val="00077D53"/>
    <w:rsid w:val="00105FD9"/>
    <w:rsid w:val="00117666"/>
    <w:rsid w:val="0013763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477C"/>
    <w:rsid w:val="003123F4"/>
    <w:rsid w:val="00321754"/>
    <w:rsid w:val="003475E2"/>
    <w:rsid w:val="003544FB"/>
    <w:rsid w:val="00372070"/>
    <w:rsid w:val="003D2F2D"/>
    <w:rsid w:val="00401590"/>
    <w:rsid w:val="00443528"/>
    <w:rsid w:val="00447801"/>
    <w:rsid w:val="00452E9C"/>
    <w:rsid w:val="004735C8"/>
    <w:rsid w:val="004947A6"/>
    <w:rsid w:val="004961FF"/>
    <w:rsid w:val="004B1621"/>
    <w:rsid w:val="005020B8"/>
    <w:rsid w:val="00517A89"/>
    <w:rsid w:val="005250F2"/>
    <w:rsid w:val="0054462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8C7"/>
    <w:rsid w:val="00725A7D"/>
    <w:rsid w:val="007447E7"/>
    <w:rsid w:val="007501BE"/>
    <w:rsid w:val="00790BB3"/>
    <w:rsid w:val="007C189A"/>
    <w:rsid w:val="007C206C"/>
    <w:rsid w:val="00816AE0"/>
    <w:rsid w:val="00817DD6"/>
    <w:rsid w:val="0083759F"/>
    <w:rsid w:val="00850A8E"/>
    <w:rsid w:val="00885156"/>
    <w:rsid w:val="008C7214"/>
    <w:rsid w:val="009151AA"/>
    <w:rsid w:val="00932579"/>
    <w:rsid w:val="0093429D"/>
    <w:rsid w:val="00943573"/>
    <w:rsid w:val="00964134"/>
    <w:rsid w:val="00970F7D"/>
    <w:rsid w:val="00994A3D"/>
    <w:rsid w:val="009C2B12"/>
    <w:rsid w:val="009D0AC2"/>
    <w:rsid w:val="00A0149B"/>
    <w:rsid w:val="00A174D9"/>
    <w:rsid w:val="00A215B6"/>
    <w:rsid w:val="00AA4D24"/>
    <w:rsid w:val="00AB626F"/>
    <w:rsid w:val="00AB6715"/>
    <w:rsid w:val="00AC057B"/>
    <w:rsid w:val="00B1671E"/>
    <w:rsid w:val="00B25EB8"/>
    <w:rsid w:val="00B37F4D"/>
    <w:rsid w:val="00BA6D23"/>
    <w:rsid w:val="00C103A1"/>
    <w:rsid w:val="00C11AB6"/>
    <w:rsid w:val="00C52A7B"/>
    <w:rsid w:val="00C56BAF"/>
    <w:rsid w:val="00C679AA"/>
    <w:rsid w:val="00C75972"/>
    <w:rsid w:val="00CD066B"/>
    <w:rsid w:val="00CE4FEE"/>
    <w:rsid w:val="00D060CF"/>
    <w:rsid w:val="00D71F29"/>
    <w:rsid w:val="00DB59C3"/>
    <w:rsid w:val="00DC259A"/>
    <w:rsid w:val="00DE23E8"/>
    <w:rsid w:val="00E52377"/>
    <w:rsid w:val="00E537AD"/>
    <w:rsid w:val="00E64E17"/>
    <w:rsid w:val="00E76D03"/>
    <w:rsid w:val="00E80250"/>
    <w:rsid w:val="00E866C9"/>
    <w:rsid w:val="00EA3D3C"/>
    <w:rsid w:val="00EB3276"/>
    <w:rsid w:val="00EC090A"/>
    <w:rsid w:val="00EC20FE"/>
    <w:rsid w:val="00ED20B5"/>
    <w:rsid w:val="00EE7B27"/>
    <w:rsid w:val="00F327A8"/>
    <w:rsid w:val="00F46900"/>
    <w:rsid w:val="00F60AD7"/>
    <w:rsid w:val="00F61D89"/>
    <w:rsid w:val="00F66F8F"/>
    <w:rsid w:val="00FF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87</Words>
  <Characters>3258</Characters>
  <Application>Microsoft Office Word</Application>
  <DocSecurity>0</DocSecurity>
  <Lines>10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 W</cp:lastModifiedBy>
  <cp:revision>3</cp:revision>
  <cp:lastPrinted>2013-10-03T12:51:00Z</cp:lastPrinted>
  <dcterms:created xsi:type="dcterms:W3CDTF">2025-09-12T01:07:00Z</dcterms:created>
  <dcterms:modified xsi:type="dcterms:W3CDTF">2025-09-12T01:07:00Z</dcterms:modified>
</cp:coreProperties>
</file>